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B43C95" w14:textId="77777777" w:rsidR="0097574D" w:rsidRPr="000E4049" w:rsidRDefault="0097574D" w:rsidP="0097574D">
      <w:pPr>
        <w:ind w:left="720" w:hanging="720"/>
        <w:jc w:val="center"/>
        <w:rPr>
          <w:rFonts w:ascii="Times New Roman" w:hAnsi="Times New Roman" w:cs="Times New Roman"/>
          <w:sz w:val="24"/>
          <w:szCs w:val="24"/>
        </w:rPr>
      </w:pPr>
      <w:r w:rsidRPr="000E4049">
        <w:rPr>
          <w:rFonts w:ascii="Times New Roman" w:hAnsi="Times New Roman" w:cs="Times New Roman"/>
          <w:b/>
          <w:sz w:val="24"/>
          <w:szCs w:val="24"/>
        </w:rPr>
        <w:t>S1 Table:</w:t>
      </w:r>
      <w:r w:rsidRPr="000E4049">
        <w:rPr>
          <w:rFonts w:ascii="Times New Roman" w:hAnsi="Times New Roman" w:cs="Times New Roman"/>
          <w:sz w:val="24"/>
          <w:szCs w:val="24"/>
        </w:rPr>
        <w:t xml:space="preserve"> </w:t>
      </w:r>
      <w:r w:rsidR="000E4049">
        <w:rPr>
          <w:rFonts w:ascii="Times New Roman" w:hAnsi="Times New Roman" w:cs="Times New Roman"/>
          <w:sz w:val="24"/>
          <w:szCs w:val="24"/>
        </w:rPr>
        <w:t>Toxicity f</w:t>
      </w:r>
      <w:r w:rsidR="000E4049" w:rsidRPr="000E4049">
        <w:rPr>
          <w:rFonts w:ascii="Times New Roman" w:hAnsi="Times New Roman" w:cs="Times New Roman"/>
          <w:sz w:val="24"/>
          <w:szCs w:val="24"/>
        </w:rPr>
        <w:t>rom Protox-III</w:t>
      </w:r>
    </w:p>
    <w:tbl>
      <w:tblPr>
        <w:tblW w:w="110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1723"/>
        <w:gridCol w:w="1843"/>
        <w:gridCol w:w="2117"/>
        <w:gridCol w:w="1800"/>
        <w:gridCol w:w="1772"/>
      </w:tblGrid>
      <w:tr w:rsidR="0097574D" w:rsidRPr="000E4049" w14:paraId="1106C3F4" w14:textId="77777777" w:rsidTr="0097574D">
        <w:trPr>
          <w:trHeight w:val="30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5E84E403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ounds 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2B2C36A9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patotoxicit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39B6A1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rcinogenicity</w:t>
            </w: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73201208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mmunotoxicity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060AB0D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tagenicity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078EEC2A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ytotoxicity</w:t>
            </w:r>
          </w:p>
        </w:tc>
      </w:tr>
      <w:tr w:rsidR="0097574D" w:rsidRPr="000E4049" w14:paraId="5DA5985F" w14:textId="77777777" w:rsidTr="0097574D">
        <w:trPr>
          <w:trHeight w:val="29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4B982010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612D709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D04A36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40BBE092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2A30A8C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43D8579A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</w:tr>
      <w:tr w:rsidR="0097574D" w:rsidRPr="000E4049" w14:paraId="49D95C51" w14:textId="77777777" w:rsidTr="0097574D">
        <w:trPr>
          <w:trHeight w:val="29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34D354CC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A68D93F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631623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5B5504CB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A5D5E8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600C1047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</w:tr>
      <w:tr w:rsidR="0097574D" w:rsidRPr="000E4049" w14:paraId="32B8EEA0" w14:textId="77777777" w:rsidTr="0097574D">
        <w:trPr>
          <w:trHeight w:val="29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32B7782D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3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38A2DA4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05B782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215DC248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4F305A5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1A2C5B58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</w:tr>
      <w:tr w:rsidR="0097574D" w:rsidRPr="000E4049" w14:paraId="2A0F7A6B" w14:textId="77777777" w:rsidTr="0097574D">
        <w:trPr>
          <w:trHeight w:val="29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7BA737AE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4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90FF9F5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4F50DA2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5818F3B1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49A019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338FADE8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</w:tr>
      <w:tr w:rsidR="0097574D" w:rsidRPr="000E4049" w14:paraId="6E6FA69A" w14:textId="77777777" w:rsidTr="0097574D">
        <w:trPr>
          <w:trHeight w:val="29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2ED82C3F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5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6262A67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359020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2EE70C3E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CD80A9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16CDC0F1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</w:tr>
      <w:tr w:rsidR="0097574D" w:rsidRPr="000E4049" w14:paraId="7BC74BA5" w14:textId="77777777" w:rsidTr="0097574D">
        <w:trPr>
          <w:trHeight w:val="29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4C5765F8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6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FEFB708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4D82E0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4AA2A477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8C41F2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0BCABD28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</w:tr>
      <w:tr w:rsidR="0097574D" w:rsidRPr="000E4049" w14:paraId="747F7621" w14:textId="77777777" w:rsidTr="0097574D">
        <w:trPr>
          <w:trHeight w:val="29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27ADE7E9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7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5A6AFEF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B838F1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146D5C95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856A50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134C6305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</w:tr>
      <w:tr w:rsidR="0097574D" w:rsidRPr="000E4049" w14:paraId="365DC469" w14:textId="77777777" w:rsidTr="0097574D">
        <w:trPr>
          <w:trHeight w:val="29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58E3BC7C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8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3C2BB7D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9F671A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0E432F3C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77BBA8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0666F1FA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</w:tr>
      <w:tr w:rsidR="0097574D" w:rsidRPr="000E4049" w14:paraId="605A587B" w14:textId="77777777" w:rsidTr="0097574D">
        <w:trPr>
          <w:trHeight w:val="29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4644B9A6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9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592F669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2040393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6F09C151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4A32FE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0D9320B4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</w:tr>
      <w:tr w:rsidR="0097574D" w:rsidRPr="000E4049" w14:paraId="0E919092" w14:textId="77777777" w:rsidTr="0097574D">
        <w:trPr>
          <w:trHeight w:val="29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05013E47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0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BBEEA3C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2CBB5E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7D1CC822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36A907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4FFF41F1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</w:tr>
      <w:tr w:rsidR="0097574D" w:rsidRPr="000E4049" w14:paraId="39C151F6" w14:textId="77777777" w:rsidTr="0097574D">
        <w:trPr>
          <w:trHeight w:val="29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0163F89A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344CAF6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12B4737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6457D422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71FD50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680F9B2F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</w:tr>
      <w:tr w:rsidR="0097574D" w:rsidRPr="000E4049" w14:paraId="385C83C4" w14:textId="77777777" w:rsidTr="0097574D">
        <w:trPr>
          <w:trHeight w:val="29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487215D2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2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BBBEFC1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E9B07B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472431B4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293AA1F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05F2380A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</w:tr>
      <w:tr w:rsidR="0097574D" w:rsidRPr="000E4049" w14:paraId="44BB7221" w14:textId="77777777" w:rsidTr="0097574D">
        <w:trPr>
          <w:trHeight w:val="29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5037CF84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3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820E894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871F46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67C7B265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313B12B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5580AEB6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</w:tr>
      <w:tr w:rsidR="0097574D" w:rsidRPr="000E4049" w14:paraId="435AD097" w14:textId="77777777" w:rsidTr="0097574D">
        <w:trPr>
          <w:trHeight w:val="29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6616390C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4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D97721F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021DA0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0A376177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A2B9A5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42B8B73F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</w:tr>
      <w:tr w:rsidR="0097574D" w:rsidRPr="000E4049" w14:paraId="0E47BD85" w14:textId="77777777" w:rsidTr="0097574D">
        <w:trPr>
          <w:trHeight w:val="29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0E010F7E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5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9BC180F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F3D5A3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68578E0D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1F17FA3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28BA4DCF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</w:tr>
      <w:tr w:rsidR="0097574D" w:rsidRPr="000E4049" w14:paraId="1D8C95A5" w14:textId="77777777" w:rsidTr="0097574D">
        <w:trPr>
          <w:trHeight w:val="29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713E4E16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6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E4699B9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5845899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7147D24D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5BC364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3A63B110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</w:tr>
      <w:tr w:rsidR="0097574D" w:rsidRPr="000E4049" w14:paraId="67BE0E9E" w14:textId="77777777" w:rsidTr="0097574D">
        <w:trPr>
          <w:trHeight w:val="29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3555A4D2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7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1A0E9E0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390B33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786F4850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362C62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1951873E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</w:tr>
      <w:tr w:rsidR="0097574D" w:rsidRPr="000E4049" w14:paraId="020475D2" w14:textId="77777777" w:rsidTr="0097574D">
        <w:trPr>
          <w:trHeight w:val="29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0143ACFA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8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C4FA3AD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46E7CF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5937CBDF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952019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0FFD431D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</w:tr>
      <w:tr w:rsidR="0097574D" w:rsidRPr="000E4049" w14:paraId="024AA7D2" w14:textId="77777777" w:rsidTr="0097574D">
        <w:trPr>
          <w:trHeight w:val="29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0028BB4E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9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5A653CA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E93C8D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36C4C471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5B0E703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5E9B2E43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</w:tr>
      <w:tr w:rsidR="0097574D" w:rsidRPr="000E4049" w14:paraId="019EEDC9" w14:textId="77777777" w:rsidTr="0097574D">
        <w:trPr>
          <w:trHeight w:val="29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0514D0D9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0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A9CD919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E414A65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69CFE9B8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84639C4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6923130E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</w:tr>
      <w:tr w:rsidR="0097574D" w:rsidRPr="000E4049" w14:paraId="1612E8EE" w14:textId="77777777" w:rsidTr="0097574D">
        <w:trPr>
          <w:trHeight w:val="29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4914E87F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2283DFC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CDEB66E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2709512F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7C4CE5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5A9EB858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</w:tr>
      <w:tr w:rsidR="0097574D" w:rsidRPr="000E4049" w14:paraId="667CC014" w14:textId="77777777" w:rsidTr="0097574D">
        <w:trPr>
          <w:trHeight w:val="29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6E7EA795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2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BEFF705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E41FE9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3DA8DDC0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24FD9C2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1C619423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</w:tr>
      <w:tr w:rsidR="0097574D" w:rsidRPr="000E4049" w14:paraId="523FD251" w14:textId="77777777" w:rsidTr="0097574D">
        <w:trPr>
          <w:trHeight w:val="29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5AE1B666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3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01F5FEB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AF6D52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5B01D068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A51C17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2C33974B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</w:tr>
      <w:tr w:rsidR="0097574D" w:rsidRPr="000E4049" w14:paraId="1CB62A5B" w14:textId="77777777" w:rsidTr="0097574D">
        <w:trPr>
          <w:trHeight w:val="29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75743E7F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4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78E7C83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4B5023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644DF813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E32D4EF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1F1FA97F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</w:tr>
      <w:tr w:rsidR="0097574D" w:rsidRPr="000E4049" w14:paraId="7A671D5C" w14:textId="77777777" w:rsidTr="0097574D">
        <w:trPr>
          <w:trHeight w:val="29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1383A7E6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5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CCCD6EE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95E4107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4FF177D8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D8F6C30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02365BA9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</w:tr>
      <w:tr w:rsidR="0097574D" w:rsidRPr="000E4049" w14:paraId="47CCD531" w14:textId="77777777" w:rsidTr="0097574D">
        <w:trPr>
          <w:trHeight w:val="29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60DE50C0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6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BCCD01C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B588D67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5F3569FB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F2F998D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00228820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</w:tr>
      <w:tr w:rsidR="0097574D" w:rsidRPr="000E4049" w14:paraId="5AB2A00C" w14:textId="77777777" w:rsidTr="0097574D">
        <w:trPr>
          <w:trHeight w:val="29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181BA108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7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6FD64CD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1115D0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147ECAD2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F379050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71A8257A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</w:tr>
      <w:tr w:rsidR="0097574D" w:rsidRPr="000E4049" w14:paraId="751CD5B2" w14:textId="77777777" w:rsidTr="0097574D">
        <w:trPr>
          <w:trHeight w:val="29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11B2C767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8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2986222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AF9702A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4E50F5D7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2F4193E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397914B9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</w:tr>
      <w:tr w:rsidR="0097574D" w:rsidRPr="000E4049" w14:paraId="75467D69" w14:textId="77777777" w:rsidTr="0097574D">
        <w:trPr>
          <w:trHeight w:val="29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6E3EFB5B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9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13DCF45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452B43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67996EB9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4399C28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3128620E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</w:tr>
      <w:tr w:rsidR="0097574D" w:rsidRPr="000E4049" w14:paraId="40704FAC" w14:textId="77777777" w:rsidTr="0097574D">
        <w:trPr>
          <w:trHeight w:val="29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2C462C8B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30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B278CAB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4C2A20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1FF8FBB2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DDCAEFC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0631D2CA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</w:tr>
      <w:tr w:rsidR="0097574D" w:rsidRPr="000E4049" w14:paraId="71CCE315" w14:textId="77777777" w:rsidTr="0097574D">
        <w:trPr>
          <w:trHeight w:val="29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2FAD4D7B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3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68232EA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E7FC91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3DD14468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3A1BD4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704A69E1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</w:tr>
      <w:tr w:rsidR="0097574D" w:rsidRPr="000E4049" w14:paraId="36337CD3" w14:textId="77777777" w:rsidTr="0097574D">
        <w:trPr>
          <w:trHeight w:val="29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5C3090B1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32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E2BBE13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27CEB1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35315CCE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C21218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4D3CF298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</w:tr>
      <w:tr w:rsidR="0097574D" w:rsidRPr="000E4049" w14:paraId="7392B69D" w14:textId="77777777" w:rsidTr="0097574D">
        <w:trPr>
          <w:trHeight w:val="29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704868B1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33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4E5376D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8C2472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035EE6B6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AC5778E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34887F91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</w:tr>
      <w:tr w:rsidR="0097574D" w:rsidRPr="000E4049" w14:paraId="0F649E3C" w14:textId="77777777" w:rsidTr="0097574D">
        <w:trPr>
          <w:trHeight w:val="29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5E74962D" w14:textId="04D5D115" w:rsidR="007C7397" w:rsidRPr="000E4049" w:rsidRDefault="00DA02DB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 ligand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9B220FA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A7EE7E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2274F8D2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7A47BC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7A1EEC85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</w:tr>
      <w:tr w:rsidR="0097574D" w:rsidRPr="000E4049" w14:paraId="25A789C0" w14:textId="77777777" w:rsidTr="0097574D">
        <w:trPr>
          <w:trHeight w:val="29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22171746" w14:textId="7EAFC9EE" w:rsidR="007C7397" w:rsidRPr="000E4049" w:rsidRDefault="00DA02DB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 ligand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AE4AA19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5E80D5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0181600C" w14:textId="14AE77AF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4E58B7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67AE52B3" w14:textId="77777777" w:rsidR="007C7397" w:rsidRPr="000E4049" w:rsidRDefault="007C7397" w:rsidP="007C7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</w:tr>
    </w:tbl>
    <w:p w14:paraId="275C53BB" w14:textId="77777777" w:rsidR="0097574D" w:rsidRPr="000E4049" w:rsidRDefault="0097574D" w:rsidP="0097574D">
      <w:pPr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sectPr w:rsidR="0097574D" w:rsidRPr="000E40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EBC109" w14:textId="77777777" w:rsidR="00831479" w:rsidRDefault="00831479" w:rsidP="0097574D">
      <w:pPr>
        <w:spacing w:after="0" w:line="240" w:lineRule="auto"/>
      </w:pPr>
      <w:r>
        <w:separator/>
      </w:r>
    </w:p>
  </w:endnote>
  <w:endnote w:type="continuationSeparator" w:id="0">
    <w:p w14:paraId="21126BF5" w14:textId="77777777" w:rsidR="00831479" w:rsidRDefault="00831479" w:rsidP="009757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A8B079" w14:textId="77777777" w:rsidR="00831479" w:rsidRDefault="00831479" w:rsidP="0097574D">
      <w:pPr>
        <w:spacing w:after="0" w:line="240" w:lineRule="auto"/>
      </w:pPr>
      <w:r>
        <w:separator/>
      </w:r>
    </w:p>
  </w:footnote>
  <w:footnote w:type="continuationSeparator" w:id="0">
    <w:p w14:paraId="5136CF24" w14:textId="77777777" w:rsidR="00831479" w:rsidRDefault="00831479" w:rsidP="009757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7397"/>
    <w:rsid w:val="000879E4"/>
    <w:rsid w:val="000E4049"/>
    <w:rsid w:val="005910E3"/>
    <w:rsid w:val="007C7397"/>
    <w:rsid w:val="007F5360"/>
    <w:rsid w:val="00831479"/>
    <w:rsid w:val="0097574D"/>
    <w:rsid w:val="00DA02DB"/>
    <w:rsid w:val="00E0020B"/>
    <w:rsid w:val="00E83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C8F3CB"/>
  <w15:chartTrackingRefBased/>
  <w15:docId w15:val="{C5FEC3E3-8960-4114-A3F7-3221A64A5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5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574D"/>
  </w:style>
  <w:style w:type="paragraph" w:styleId="Footer">
    <w:name w:val="footer"/>
    <w:basedOn w:val="Normal"/>
    <w:link w:val="FooterChar"/>
    <w:uiPriority w:val="99"/>
    <w:unhideWhenUsed/>
    <w:rsid w:val="00975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57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76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90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HP</cp:lastModifiedBy>
  <cp:revision>5</cp:revision>
  <dcterms:created xsi:type="dcterms:W3CDTF">2025-02-14T13:51:00Z</dcterms:created>
  <dcterms:modified xsi:type="dcterms:W3CDTF">2025-05-02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3acfa7-6d9e-4b92-8bd4-88db1da02a2c</vt:lpwstr>
  </property>
</Properties>
</file>